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E738AC" w14:textId="0A0C0C2E" w:rsidR="00353CAB" w:rsidRDefault="002C0454" w:rsidP="002C045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C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6. </w:t>
      </w:r>
      <w:r w:rsidRPr="00353CAB">
        <w:rPr>
          <w:rFonts w:ascii="Times New Roman" w:hAnsi="Times New Roman" w:cs="Times New Roman"/>
          <w:sz w:val="24"/>
          <w:szCs w:val="24"/>
          <w:lang w:val="en-US"/>
        </w:rPr>
        <w:t>Supporting Participant Quotations.</w:t>
      </w:r>
    </w:p>
    <w:p w14:paraId="0B3BF936" w14:textId="77777777" w:rsidR="00353CAB" w:rsidRPr="00353CAB" w:rsidRDefault="00353CAB" w:rsidP="002C045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1B0E9A" w14:textId="3A26EDD2" w:rsidR="00353CAB" w:rsidRPr="00D35DBF" w:rsidRDefault="002C0454" w:rsidP="002C045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35DBF">
        <w:rPr>
          <w:rFonts w:ascii="Times New Roman" w:hAnsi="Times New Roman" w:cs="Times New Roman"/>
          <w:b/>
          <w:bCs/>
          <w:sz w:val="24"/>
          <w:szCs w:val="24"/>
          <w:lang w:val="en-US"/>
        </w:rPr>
        <w:t>From Big Data to Big Insights</w:t>
      </w:r>
    </w:p>
    <w:p w14:paraId="20B86F8D" w14:textId="77777777" w:rsidR="002C0454" w:rsidRPr="00E82441" w:rsidRDefault="002C0454" w:rsidP="002C045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…one of the </w:t>
      </w:r>
      <w:proofErr w:type="gramStart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really exciting</w:t>
      </w:r>
      <w:proofErr w:type="gramEnd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opportunities is using AI […] for improving our surveillance programs. Particularly by leveraging some non-traditional sources of surveillance information.</w:t>
      </w:r>
    </w:p>
    <w:p w14:paraId="79EA2AF0" w14:textId="600C804F" w:rsidR="0037561C" w:rsidRPr="00E82441" w:rsidRDefault="002C0454" w:rsidP="0037561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[Participant ID # 6]</w:t>
      </w:r>
    </w:p>
    <w:p w14:paraId="5AA3533B" w14:textId="77777777" w:rsidR="00353CAB" w:rsidRPr="00E82441" w:rsidRDefault="00353CAB" w:rsidP="0037561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</w:p>
    <w:p w14:paraId="277E26CF" w14:textId="77777777" w:rsidR="0037561C" w:rsidRPr="00E82441" w:rsidRDefault="0037561C" w:rsidP="0037561C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</w:pPr>
      <w:r w:rsidRPr="00E82441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 xml:space="preserve">… it's this tool that’s just constantly scanning a whole bunch of online resources like newspapers in a bunch of different languages and health department notices, um, a couple of social media streams, just looking constantly looking for: do we see a blip? Do we see a pattern </w:t>
      </w:r>
      <w:proofErr w:type="gramStart"/>
      <w:r w:rsidRPr="00E82441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>that's</w:t>
      </w:r>
      <w:proofErr w:type="gramEnd"/>
      <w:r w:rsidRPr="00E82441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 xml:space="preserve"> potentially suggestive of a disease event? So </w:t>
      </w:r>
      <w:proofErr w:type="gramStart"/>
      <w:r w:rsidRPr="00E82441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>that's</w:t>
      </w:r>
      <w:proofErr w:type="gramEnd"/>
      <w:r w:rsidRPr="00E82441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 xml:space="preserve"> I think one of the, uh, the best developed systems out there. </w:t>
      </w:r>
      <w:proofErr w:type="gramStart"/>
      <w:r w:rsidRPr="00E82441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>They're</w:t>
      </w:r>
      <w:proofErr w:type="gramEnd"/>
      <w:r w:rsidRPr="00E82441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 xml:space="preserve"> definitely leaders in the field.</w:t>
      </w:r>
    </w:p>
    <w:p w14:paraId="2DA3A326" w14:textId="12728D32" w:rsidR="0037561C" w:rsidRPr="00E82441" w:rsidRDefault="0037561C" w:rsidP="0037561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[Participant ID #6]</w:t>
      </w:r>
    </w:p>
    <w:p w14:paraId="4F9F6B77" w14:textId="77777777" w:rsidR="007E28EE" w:rsidRPr="00E82441" w:rsidRDefault="007E28EE" w:rsidP="0037561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</w:p>
    <w:p w14:paraId="7B969C04" w14:textId="77777777" w:rsidR="007E28EE" w:rsidRPr="00E82441" w:rsidRDefault="007E28EE" w:rsidP="007E28E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… it's a system, a real-time system, where we receive triage data from [a large number of] hospitals all across [the region] here in our data centre 24 hours a day, 7 days a week and, um, we're using machine learning techniques on that, in real time, on that triage data to see if we can detect anomalies and potential threats to public health.</w:t>
      </w:r>
    </w:p>
    <w:p w14:paraId="5BEC4727" w14:textId="374BA6D8" w:rsidR="007E28EE" w:rsidRPr="00E82441" w:rsidRDefault="007E28EE" w:rsidP="007E28E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[Participant ID # 8]</w:t>
      </w:r>
    </w:p>
    <w:p w14:paraId="6C4C7320" w14:textId="77777777" w:rsidR="007E28EE" w:rsidRPr="00E82441" w:rsidRDefault="007E28EE" w:rsidP="007E28E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</w:p>
    <w:p w14:paraId="29251692" w14:textId="77777777" w:rsidR="007E28EE" w:rsidRPr="00E82441" w:rsidRDefault="007E28EE" w:rsidP="007E28E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8244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proofErr w:type="gramStart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It's</w:t>
      </w:r>
      <w:proofErr w:type="gramEnd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kind of like precision public health. So, so when </w:t>
      </w:r>
      <w:proofErr w:type="gramStart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you're</w:t>
      </w:r>
      <w:proofErr w:type="gramEnd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looking at a given population [you] can assess the characteristics of that population in terms of, you know, from the indicators. [There’s] age, sex all that kind of stuff and [socioeconomic status indicators] and, uh, predominant health conditions and then [it can] basically recommend […] interventions that are evidence-based [and] that address the most important determinants of health in that population.</w:t>
      </w:r>
    </w:p>
    <w:p w14:paraId="7B38049B" w14:textId="35F629C6" w:rsidR="002C0454" w:rsidRPr="00E82441" w:rsidRDefault="007E28EE" w:rsidP="007E28E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[Participant ID # 3]</w:t>
      </w:r>
    </w:p>
    <w:p w14:paraId="3FAD71D0" w14:textId="7BF40D14" w:rsidR="007E28EE" w:rsidRPr="00E82441" w:rsidRDefault="007E28EE" w:rsidP="007E28E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</w:p>
    <w:p w14:paraId="025EAC96" w14:textId="77777777" w:rsidR="007E28EE" w:rsidRPr="00E82441" w:rsidRDefault="007E28EE" w:rsidP="007E28E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… </w:t>
      </w:r>
      <w:proofErr w:type="gramStart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it's</w:t>
      </w:r>
      <w:proofErr w:type="gramEnd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imaginable that evidence to decision frameworks will be completed by machines […] That will still require human judgments. But also looking very far into the future, I mean the way that things are developing, </w:t>
      </w:r>
      <w:proofErr w:type="gramStart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it's</w:t>
      </w:r>
      <w:proofErr w:type="gramEnd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not totally unreasonable that, you know, you would have recommendations produced through machine learning exercises.</w:t>
      </w:r>
    </w:p>
    <w:p w14:paraId="050FB117" w14:textId="16D43E73" w:rsidR="007E28EE" w:rsidRPr="00E82441" w:rsidRDefault="007E28EE" w:rsidP="007E28E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lastRenderedPageBreak/>
        <w:t>[Participant ID # 15]</w:t>
      </w:r>
    </w:p>
    <w:p w14:paraId="676C6D3C" w14:textId="77777777" w:rsidR="00353CAB" w:rsidRPr="00353CAB" w:rsidRDefault="00353CAB" w:rsidP="007E28E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459E579C" w14:textId="027E53FB" w:rsidR="00353CAB" w:rsidRPr="00D35DBF" w:rsidRDefault="00BF10A7" w:rsidP="00F951B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35DBF">
        <w:rPr>
          <w:rFonts w:ascii="Times New Roman" w:hAnsi="Times New Roman" w:cs="Times New Roman"/>
          <w:b/>
          <w:bCs/>
          <w:sz w:val="24"/>
          <w:szCs w:val="24"/>
          <w:lang w:val="en-US"/>
        </w:rPr>
        <w:t>AI Will Improve Public Health Interventions</w:t>
      </w:r>
    </w:p>
    <w:p w14:paraId="1029FB31" w14:textId="324887C3" w:rsidR="00F951BB" w:rsidRPr="00E82441" w:rsidRDefault="00F951BB" w:rsidP="00F951B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I think </w:t>
      </w:r>
      <w:proofErr w:type="gramStart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they're</w:t>
      </w:r>
      <w:proofErr w:type="gramEnd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pretty close to the point where reading pap smears can actually just be replaced by the AI altogether.</w:t>
      </w:r>
    </w:p>
    <w:p w14:paraId="3596464B" w14:textId="77777777" w:rsidR="00F951BB" w:rsidRPr="00E82441" w:rsidRDefault="00F951BB" w:rsidP="00F951B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[Participant ID # 7]</w:t>
      </w:r>
    </w:p>
    <w:p w14:paraId="5CA6B445" w14:textId="03438FB6" w:rsidR="007E28EE" w:rsidRPr="00E82441" w:rsidRDefault="007E28EE" w:rsidP="007E28EE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945F482" w14:textId="77777777" w:rsidR="00F951BB" w:rsidRPr="00E82441" w:rsidRDefault="00F951BB" w:rsidP="00F951B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… fundamentally, we know that individually focused health promotion is limited in its population health impact. So, I </w:t>
      </w:r>
      <w:proofErr w:type="gramStart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don't</w:t>
      </w:r>
      <w:proofErr w:type="gramEnd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see it transforming the way we do health promotion.</w:t>
      </w:r>
    </w:p>
    <w:p w14:paraId="5BC1DCE4" w14:textId="71D27C9E" w:rsidR="00F951BB" w:rsidRPr="00E82441" w:rsidRDefault="00F951BB" w:rsidP="00F951B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[Participant ID # 12]</w:t>
      </w:r>
    </w:p>
    <w:p w14:paraId="33039EA1" w14:textId="2CE94940" w:rsidR="00BF10A7" w:rsidRPr="00353CAB" w:rsidRDefault="00BF10A7" w:rsidP="00F951B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6D425615" w14:textId="43686A9F" w:rsidR="00F951BB" w:rsidRPr="00D35DBF" w:rsidRDefault="00BF10A7" w:rsidP="00F951B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35DBF">
        <w:rPr>
          <w:rFonts w:ascii="Times New Roman" w:hAnsi="Times New Roman" w:cs="Times New Roman"/>
          <w:b/>
          <w:bCs/>
          <w:sz w:val="24"/>
          <w:szCs w:val="24"/>
          <w:lang w:val="en-US"/>
        </w:rPr>
        <w:t>What is AI for?</w:t>
      </w:r>
    </w:p>
    <w:p w14:paraId="1CA92006" w14:textId="77777777" w:rsidR="00F951BB" w:rsidRPr="00E82441" w:rsidRDefault="00F951BB" w:rsidP="00F951B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Now the predictive piece of AI is where I think that </w:t>
      </w:r>
      <w:proofErr w:type="gramStart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there's</w:t>
      </w:r>
      <w:proofErr w:type="gramEnd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a lot of potential. The idea that we have a forward looking […] way to strategize in terms of chronic disease prevention and infectious disease. […] I think </w:t>
      </w:r>
      <w:proofErr w:type="gramStart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we'll</w:t>
      </w:r>
      <w:proofErr w:type="gramEnd"/>
      <w:r w:rsidRPr="00E82441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do more of it and […] we'll have new analytic tools to do it.  </w:t>
      </w:r>
    </w:p>
    <w:p w14:paraId="1F3E353D" w14:textId="6693C82C" w:rsidR="00F951BB" w:rsidRPr="00E82441" w:rsidRDefault="00F951BB" w:rsidP="00F951BB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</w:pPr>
      <w:r w:rsidRPr="00E82441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>[Participant ID # 12]</w:t>
      </w:r>
    </w:p>
    <w:p w14:paraId="4E732B48" w14:textId="33504731" w:rsidR="00353CAB" w:rsidRDefault="00353CAB" w:rsidP="00F951BB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CA"/>
        </w:rPr>
      </w:pPr>
    </w:p>
    <w:p w14:paraId="3650D279" w14:textId="17CF3693" w:rsidR="00353CAB" w:rsidRPr="00D35DBF" w:rsidRDefault="00353CAB" w:rsidP="00F951BB">
      <w:pPr>
        <w:spacing w:after="0" w:line="480" w:lineRule="auto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en-CA"/>
        </w:rPr>
      </w:pPr>
      <w:r w:rsidRPr="00D35DB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en-CA"/>
        </w:rPr>
        <w:t>Limited Capacity</w:t>
      </w:r>
    </w:p>
    <w:p w14:paraId="2086EEAD" w14:textId="77777777" w:rsidR="00353CAB" w:rsidRPr="002536A2" w:rsidRDefault="00353CAB" w:rsidP="00353CA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2536A2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I mean, </w:t>
      </w:r>
      <w:proofErr w:type="gramStart"/>
      <w:r w:rsidRPr="002536A2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there's</w:t>
      </w:r>
      <w:proofErr w:type="gramEnd"/>
      <w:r w:rsidRPr="002536A2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no business really in public health to be honest. But there certainly is in Radiology.</w:t>
      </w:r>
    </w:p>
    <w:p w14:paraId="0A5355A2" w14:textId="37D754EB" w:rsidR="00353CAB" w:rsidRDefault="00353CAB" w:rsidP="00353CA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[Participant ID # 3]</w:t>
      </w:r>
    </w:p>
    <w:p w14:paraId="5AE1931C" w14:textId="1AD58DEA" w:rsidR="00353CAB" w:rsidRDefault="00353CAB" w:rsidP="00353CA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</w:p>
    <w:p w14:paraId="37CD6707" w14:textId="036D6399" w:rsidR="004A6BDE" w:rsidRPr="00D35DBF" w:rsidRDefault="004A6BDE" w:rsidP="00353CAB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 w:rsidRPr="00D35D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Lack of Quality Data</w:t>
      </w:r>
    </w:p>
    <w:p w14:paraId="14478114" w14:textId="77777777" w:rsidR="004A6BDE" w:rsidRPr="00983A57" w:rsidRDefault="004A6BDE" w:rsidP="004A6BDE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</w:pPr>
      <w:r w:rsidRPr="00BA79FF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>So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>,</w:t>
      </w:r>
      <w:r w:rsidRPr="00BA79FF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 xml:space="preserve"> number one is to work on standardizing the data right, um, going forward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>. S</w:t>
      </w:r>
      <w:r w:rsidRPr="00BA79FF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>o, you know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>,</w:t>
      </w:r>
      <w:r w:rsidRPr="00BA79FF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 xml:space="preserve"> really thinking about a common data model. Again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>,</w:t>
      </w:r>
      <w:r w:rsidRPr="00BA79FF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 xml:space="preserve"> this comes down to good data governance practices and interoperability practices.</w:t>
      </w:r>
    </w:p>
    <w:p w14:paraId="4DCAEC34" w14:textId="3A4E1653" w:rsidR="004A6BDE" w:rsidRDefault="004A6BDE" w:rsidP="004A6BDE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</w:pPr>
      <w:r w:rsidRPr="00983A57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>[Participant ID # 10]</w:t>
      </w:r>
    </w:p>
    <w:p w14:paraId="60BB42D2" w14:textId="0AFF55DF" w:rsidR="004A6BDE" w:rsidRDefault="004A6BDE" w:rsidP="004A6BDE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</w:pPr>
    </w:p>
    <w:p w14:paraId="6F66109D" w14:textId="16928EEB" w:rsidR="004A6BDE" w:rsidRPr="00D35DBF" w:rsidRDefault="004A6BDE" w:rsidP="004A6BDE">
      <w:pPr>
        <w:spacing w:after="0" w:line="480" w:lineRule="auto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en-CA"/>
        </w:rPr>
      </w:pPr>
      <w:r w:rsidRPr="00D35DB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en-CA"/>
        </w:rPr>
        <w:t>Bias Must Be Controlled</w:t>
      </w:r>
    </w:p>
    <w:p w14:paraId="464BB255" w14:textId="77777777" w:rsidR="004A6BDE" w:rsidRDefault="004A6BDE" w:rsidP="004A6BDE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</w:pPr>
      <w:r w:rsidRPr="00983A57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lastRenderedPageBreak/>
        <w:t xml:space="preserve">With AI for the most part </w:t>
      </w:r>
      <w:proofErr w:type="gramStart"/>
      <w:r w:rsidRPr="00983A57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>we're</w:t>
      </w:r>
      <w:proofErr w:type="gramEnd"/>
      <w:r w:rsidRPr="00983A57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 xml:space="preserve"> actually talking about passive data collection. Data </w:t>
      </w:r>
      <w:proofErr w:type="gramStart"/>
      <w:r w:rsidRPr="00983A57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>that's</w:t>
      </w:r>
      <w:proofErr w:type="gramEnd"/>
      <w:r w:rsidRPr="00983A57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 xml:space="preserve"> collected for other purposes, which may or may not have been designed for that application that we're using it for. And it may have measurement error in it.</w:t>
      </w:r>
    </w:p>
    <w:p w14:paraId="7C17DBBB" w14:textId="52F291ED" w:rsidR="004A6BDE" w:rsidRDefault="004A6BDE" w:rsidP="004A6BDE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</w:pP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en-CA"/>
        </w:rPr>
        <w:t>[Participant ID # 12]</w:t>
      </w:r>
    </w:p>
    <w:p w14:paraId="4BB58F43" w14:textId="77777777" w:rsidR="00E82441" w:rsidRDefault="00E82441" w:rsidP="00E8244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0F45D47C" w14:textId="77777777" w:rsidR="00E82441" w:rsidRDefault="00E82441" w:rsidP="00E8244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I</w:t>
      </w:r>
      <w:r w:rsidRPr="006700B6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t takes out bia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,</w:t>
      </w:r>
      <w:r w:rsidRPr="006700B6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righ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.</w:t>
      </w:r>
      <w:r w:rsidRPr="006700B6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I believe it takes bias away, you teach it to not have bias.</w:t>
      </w:r>
    </w:p>
    <w:p w14:paraId="04F5560B" w14:textId="3ED51833" w:rsidR="00E82441" w:rsidRDefault="00E82441" w:rsidP="00E8244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[Participant ID # 9]</w:t>
      </w:r>
    </w:p>
    <w:p w14:paraId="100E33F9" w14:textId="0BEC89F6" w:rsidR="00E82441" w:rsidRDefault="00E82441" w:rsidP="00E8244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</w:p>
    <w:p w14:paraId="5D086CF6" w14:textId="0F8198E7" w:rsidR="00E82441" w:rsidRPr="00D35DBF" w:rsidRDefault="00E82441" w:rsidP="00E8244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 w:rsidRPr="00D35D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Uncertain Impact on Inequity</w:t>
      </w:r>
    </w:p>
    <w:p w14:paraId="5C84B2BB" w14:textId="77777777" w:rsidR="00E82441" w:rsidRDefault="00E82441" w:rsidP="00E8244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… i</w:t>
      </w:r>
      <w:r w:rsidRPr="00983A57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f you want a public health AI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p</w:t>
      </w:r>
      <w:r w:rsidRPr="00983A57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latform that is going to speak to resolving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h</w:t>
      </w:r>
      <w:r w:rsidRPr="00983A57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ealth inequities, you better make damn sure that everybody is represented in your training data that you're using, you can't be leaving out any sector of the population.</w:t>
      </w:r>
    </w:p>
    <w:p w14:paraId="380E02BE" w14:textId="7746799A" w:rsidR="00E82441" w:rsidRPr="00E82441" w:rsidRDefault="00E82441" w:rsidP="00E8244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[Participant ID # 6]</w:t>
      </w:r>
    </w:p>
    <w:p w14:paraId="0063F02C" w14:textId="77777777" w:rsidR="004A6BDE" w:rsidRPr="004A6BDE" w:rsidRDefault="004A6BDE" w:rsidP="004A6BDE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CA"/>
        </w:rPr>
      </w:pPr>
    </w:p>
    <w:p w14:paraId="51ECECD1" w14:textId="3F35A00F" w:rsidR="00F951BB" w:rsidRPr="00353CAB" w:rsidRDefault="00F951BB" w:rsidP="007E28E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4A2D27" w14:textId="77777777" w:rsidR="00353CAB" w:rsidRPr="00353CAB" w:rsidRDefault="00353CAB" w:rsidP="007E28EE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sectPr w:rsidR="00353CAB" w:rsidRPr="00353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454"/>
    <w:rsid w:val="002C0454"/>
    <w:rsid w:val="00353CAB"/>
    <w:rsid w:val="0037561C"/>
    <w:rsid w:val="0049457C"/>
    <w:rsid w:val="004A6BDE"/>
    <w:rsid w:val="007E28EE"/>
    <w:rsid w:val="00B51AF3"/>
    <w:rsid w:val="00BF10A7"/>
    <w:rsid w:val="00D35DBF"/>
    <w:rsid w:val="00E82441"/>
    <w:rsid w:val="00F95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9550D"/>
  <w15:chartTrackingRefBased/>
  <w15:docId w15:val="{C2F89FBA-B9A4-4262-827B-87943375B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4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45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045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C0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C045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3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orgenstern</dc:creator>
  <cp:keywords/>
  <dc:description/>
  <cp:lastModifiedBy>Jason Morgenstern</cp:lastModifiedBy>
  <cp:revision>4</cp:revision>
  <dcterms:created xsi:type="dcterms:W3CDTF">2020-06-27T22:55:00Z</dcterms:created>
  <dcterms:modified xsi:type="dcterms:W3CDTF">2020-06-28T20:43:00Z</dcterms:modified>
</cp:coreProperties>
</file>